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271" w:type="dxa"/>
        <w:tblLook w:val="04A0" w:firstRow="1" w:lastRow="0" w:firstColumn="1" w:lastColumn="0" w:noHBand="0" w:noVBand="1"/>
      </w:tblPr>
      <w:tblGrid>
        <w:gridCol w:w="5877"/>
        <w:gridCol w:w="1394"/>
      </w:tblGrid>
      <w:tr w:rsidR="003B2789" w:rsidRPr="00794A2D" w:rsidTr="00F2440D">
        <w:trPr>
          <w:trHeight w:val="318"/>
        </w:trPr>
        <w:tc>
          <w:tcPr>
            <w:tcW w:w="7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2789" w:rsidRPr="00794A2D" w:rsidRDefault="003B2789" w:rsidP="00F24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  <w:r w:rsidRPr="00794A2D">
              <w:rPr>
                <w:rFonts w:ascii="Times New Roman" w:eastAsia="Times New Roman" w:hAnsi="Times New Roman" w:cs="Times New Roman"/>
                <w:color w:val="000000"/>
              </w:rPr>
              <w:t>Table S1 - Frequency of responses to R-DAQ items reflecting a positive attitude towards depression by factor</w:t>
            </w:r>
          </w:p>
        </w:tc>
      </w:tr>
      <w:tr w:rsidR="003B2789" w:rsidRPr="00794A2D" w:rsidTr="00F2440D">
        <w:trPr>
          <w:trHeight w:val="173"/>
        </w:trPr>
        <w:tc>
          <w:tcPr>
            <w:tcW w:w="5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789" w:rsidRPr="00794A2D" w:rsidRDefault="003B2789" w:rsidP="00F244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-DAQ Item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2789" w:rsidRPr="00794A2D" w:rsidRDefault="003B2789" w:rsidP="00F24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>% (n)</w:t>
            </w:r>
          </w:p>
        </w:tc>
      </w:tr>
      <w:tr w:rsidR="003B2789" w:rsidRPr="00794A2D" w:rsidTr="00F2440D">
        <w:trPr>
          <w:trHeight w:val="173"/>
        </w:trPr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789" w:rsidRPr="00794A2D" w:rsidRDefault="003B2789" w:rsidP="00F244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actor 1 - </w:t>
            </w:r>
            <w:r w:rsidRPr="00794A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rofessional confidence regarding depressio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2789" w:rsidRPr="00794A2D" w:rsidRDefault="003B2789" w:rsidP="00F24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B2789" w:rsidRPr="00794A2D" w:rsidTr="00F2440D">
        <w:trPr>
          <w:trHeight w:val="191"/>
        </w:trPr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 xml:space="preserve">I-1. </w:t>
            </w:r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I feel comfortable dealing with depressed patients’ </w:t>
            </w:r>
            <w:proofErr w:type="spellStart"/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eds</w:t>
            </w:r>
            <w:r w:rsidRPr="00794A2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>52.1 (261)</w:t>
            </w:r>
          </w:p>
        </w:tc>
      </w:tr>
      <w:tr w:rsidR="003B2789" w:rsidRPr="00794A2D" w:rsidTr="00F2440D">
        <w:trPr>
          <w:trHeight w:val="191"/>
        </w:trPr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 xml:space="preserve">I-7. </w:t>
            </w:r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I feel confident in assessing depression in </w:t>
            </w:r>
            <w:proofErr w:type="spellStart"/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tients</w:t>
            </w:r>
            <w:r w:rsidRPr="00794A2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>43.9 (220)</w:t>
            </w:r>
          </w:p>
        </w:tc>
      </w:tr>
      <w:tr w:rsidR="003B2789" w:rsidRPr="00794A2D" w:rsidTr="00F2440D">
        <w:trPr>
          <w:trHeight w:val="364"/>
        </w:trPr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 xml:space="preserve">I-8. </w:t>
            </w:r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I am more comfortable working with physical illness than with mental illnesses like </w:t>
            </w:r>
            <w:proofErr w:type="spellStart"/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pression</w:t>
            </w:r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>25.7 (129)</w:t>
            </w:r>
          </w:p>
        </w:tc>
      </w:tr>
      <w:tr w:rsidR="003B2789" w:rsidRPr="00794A2D" w:rsidTr="00F2440D">
        <w:trPr>
          <w:trHeight w:val="314"/>
        </w:trPr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 xml:space="preserve">I-11. </w:t>
            </w:r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y profession is well positioned to assist patients with </w:t>
            </w:r>
            <w:proofErr w:type="spellStart"/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pression</w:t>
            </w:r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>50.9 (255)</w:t>
            </w:r>
          </w:p>
        </w:tc>
      </w:tr>
      <w:tr w:rsidR="003B2789" w:rsidRPr="00794A2D" w:rsidTr="00F2440D">
        <w:trPr>
          <w:trHeight w:val="364"/>
        </w:trPr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 xml:space="preserve">I-15. </w:t>
            </w:r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y profession is well trained to assist patients with </w:t>
            </w:r>
            <w:proofErr w:type="spellStart"/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pression</w:t>
            </w:r>
            <w:r w:rsidRPr="00794A2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>42.3 (212)</w:t>
            </w:r>
          </w:p>
        </w:tc>
      </w:tr>
      <w:tr w:rsidR="003B2789" w:rsidRPr="00794A2D" w:rsidTr="00F2440D">
        <w:trPr>
          <w:trHeight w:val="364"/>
        </w:trPr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 xml:space="preserve">I-17. </w:t>
            </w:r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I feel confident in assessing suicide risk in patients </w:t>
            </w:r>
            <w:proofErr w:type="spellStart"/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senting</w:t>
            </w:r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>41.3 (207)</w:t>
            </w:r>
          </w:p>
        </w:tc>
      </w:tr>
      <w:tr w:rsidR="003B2789" w:rsidRPr="00794A2D" w:rsidTr="00F2440D">
        <w:trPr>
          <w:trHeight w:val="364"/>
        </w:trPr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 xml:space="preserve">I-19. </w:t>
            </w:r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It is rewarding to spend time looking after depressed </w:t>
            </w:r>
            <w:proofErr w:type="spellStart"/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tients</w:t>
            </w:r>
            <w:r w:rsidRPr="00794A2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>45.1 (226)</w:t>
            </w:r>
          </w:p>
        </w:tc>
      </w:tr>
      <w:tr w:rsidR="003B2789" w:rsidRPr="00794A2D" w:rsidTr="00F2440D">
        <w:trPr>
          <w:trHeight w:val="173"/>
        </w:trPr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tor 2</w:t>
            </w:r>
            <w:r w:rsidRPr="00794A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- Therapeutic optimism regarding depressio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3B2789" w:rsidRPr="00794A2D" w:rsidTr="00F2440D">
        <w:trPr>
          <w:trHeight w:val="364"/>
        </w:trPr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 xml:space="preserve">I-3. </w:t>
            </w:r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sychological therapy tends to be unsuccessful for people who are </w:t>
            </w:r>
            <w:proofErr w:type="spellStart"/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pressed</w:t>
            </w:r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>64.1 (321)</w:t>
            </w:r>
          </w:p>
        </w:tc>
      </w:tr>
      <w:tr w:rsidR="003B2789" w:rsidRPr="00794A2D" w:rsidTr="00F2440D">
        <w:trPr>
          <w:trHeight w:val="364"/>
        </w:trPr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 xml:space="preserve">I-4. </w:t>
            </w:r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tidepressant therapy tends to be unsuccessful in people who are </w:t>
            </w:r>
            <w:proofErr w:type="spellStart"/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pressed</w:t>
            </w:r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>71.1 (356)</w:t>
            </w:r>
          </w:p>
        </w:tc>
      </w:tr>
      <w:tr w:rsidR="003B2789" w:rsidRPr="00794A2D" w:rsidTr="00F2440D">
        <w:trPr>
          <w:trHeight w:val="364"/>
        </w:trPr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 xml:space="preserve">I-5. </w:t>
            </w:r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One of the main causes of depression is a lack of self-discipline and </w:t>
            </w:r>
            <w:proofErr w:type="spellStart"/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illpower</w:t>
            </w:r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>42.5 (213)</w:t>
            </w:r>
          </w:p>
        </w:tc>
      </w:tr>
      <w:tr w:rsidR="003B2789" w:rsidRPr="00794A2D" w:rsidTr="00F2440D">
        <w:trPr>
          <w:trHeight w:val="191"/>
        </w:trPr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 xml:space="preserve">I-6. </w:t>
            </w:r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Depression treatments medicalize </w:t>
            </w:r>
            <w:proofErr w:type="spellStart"/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happiness</w:t>
            </w:r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>37.3 (187)</w:t>
            </w:r>
          </w:p>
        </w:tc>
      </w:tr>
      <w:tr w:rsidR="003B2789" w:rsidRPr="00794A2D" w:rsidTr="00F2440D">
        <w:trPr>
          <w:trHeight w:val="191"/>
        </w:trPr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 xml:space="preserve">I-9. </w:t>
            </w:r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eing depressed is a natural part of being </w:t>
            </w:r>
            <w:proofErr w:type="spellStart"/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ld</w:t>
            </w:r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>69.9 (350)</w:t>
            </w:r>
          </w:p>
        </w:tc>
      </w:tr>
      <w:tr w:rsidR="003B2789" w:rsidRPr="00794A2D" w:rsidTr="00F2440D">
        <w:trPr>
          <w:trHeight w:val="364"/>
        </w:trPr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 xml:space="preserve">I-12. </w:t>
            </w:r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eing depressed is a way that people with poor stamina deal with life </w:t>
            </w:r>
            <w:proofErr w:type="spellStart"/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fficulties</w:t>
            </w:r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>50.7 (254)</w:t>
            </w:r>
          </w:p>
        </w:tc>
      </w:tr>
      <w:tr w:rsidR="003B2789" w:rsidRPr="00794A2D" w:rsidTr="00F2440D">
        <w:trPr>
          <w:trHeight w:val="364"/>
        </w:trPr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 xml:space="preserve">I-13. </w:t>
            </w:r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Once a person has made up their mind to take their own life, no one can stop </w:t>
            </w:r>
            <w:proofErr w:type="spellStart"/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em</w:t>
            </w:r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>70.5 (353)</w:t>
            </w:r>
          </w:p>
        </w:tc>
      </w:tr>
      <w:tr w:rsidR="003B2789" w:rsidRPr="00794A2D" w:rsidTr="00F2440D">
        <w:trPr>
          <w:trHeight w:val="364"/>
        </w:trPr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 xml:space="preserve">I-18. </w:t>
            </w:r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Depression reflects a response that is not amenable to </w:t>
            </w:r>
            <w:proofErr w:type="spellStart"/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nge</w:t>
            </w:r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>29.3 (147)</w:t>
            </w:r>
          </w:p>
        </w:tc>
      </w:tr>
      <w:tr w:rsidR="003B2789" w:rsidRPr="00794A2D" w:rsidTr="00F2440D">
        <w:trPr>
          <w:trHeight w:val="191"/>
        </w:trPr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 xml:space="preserve">I-20. </w:t>
            </w:r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eing depressed is a natural part of </w:t>
            </w:r>
            <w:proofErr w:type="spellStart"/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dolescence</w:t>
            </w:r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>67.5 (338)</w:t>
            </w:r>
          </w:p>
        </w:tc>
      </w:tr>
      <w:tr w:rsidR="003B2789" w:rsidRPr="00794A2D" w:rsidTr="00F2440D">
        <w:trPr>
          <w:trHeight w:val="364"/>
        </w:trPr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 xml:space="preserve">I-21. </w:t>
            </w:r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here is little to be offered to depressed patients who do not respond to initial </w:t>
            </w:r>
            <w:proofErr w:type="spellStart"/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eatments</w:t>
            </w:r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>59.7 (299)</w:t>
            </w:r>
          </w:p>
        </w:tc>
      </w:tr>
      <w:tr w:rsidR="003B2789" w:rsidRPr="00794A2D" w:rsidTr="00F2440D">
        <w:trPr>
          <w:trHeight w:val="346"/>
        </w:trPr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actor 3 - </w:t>
            </w:r>
            <w:r w:rsidRPr="00794A2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Generalist perspective about the occurrence, recognition, and management of depressio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3B2789" w:rsidRPr="00794A2D" w:rsidTr="00F2440D">
        <w:trPr>
          <w:trHeight w:val="364"/>
        </w:trPr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 xml:space="preserve">I-2. </w:t>
            </w:r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pression is a disease like any other (e.g., asthma, diabetes)</w:t>
            </w:r>
            <w:r w:rsidRPr="00794A2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>62.9 (315)</w:t>
            </w:r>
          </w:p>
        </w:tc>
      </w:tr>
      <w:tr w:rsidR="003B2789" w:rsidRPr="00794A2D" w:rsidTr="00F2440D">
        <w:trPr>
          <w:trHeight w:val="364"/>
        </w:trPr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 xml:space="preserve">I-10. </w:t>
            </w:r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ll health professionals should have skills in recognizing and managing </w:t>
            </w:r>
            <w:proofErr w:type="spellStart"/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pression</w:t>
            </w:r>
            <w:r w:rsidRPr="00794A2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>81.8 (410)</w:t>
            </w:r>
          </w:p>
        </w:tc>
      </w:tr>
      <w:tr w:rsidR="003B2789" w:rsidRPr="00794A2D" w:rsidTr="00F2440D">
        <w:trPr>
          <w:trHeight w:val="364"/>
        </w:trPr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 xml:space="preserve">I-14. </w:t>
            </w:r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eople with depression have care needs similar to other medical conditions like diabetes, COPD, or </w:t>
            </w:r>
            <w:proofErr w:type="spellStart"/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thritis</w:t>
            </w:r>
            <w:r w:rsidRPr="00794A2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>65.7 (329)</w:t>
            </w:r>
          </w:p>
        </w:tc>
      </w:tr>
      <w:tr w:rsidR="003B2789" w:rsidRPr="00794A2D" w:rsidTr="00F2440D">
        <w:trPr>
          <w:trHeight w:val="364"/>
        </w:trPr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 xml:space="preserve">I-16. </w:t>
            </w:r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Recognizing and managing depression is often an important part of managing other health </w:t>
            </w:r>
            <w:proofErr w:type="spellStart"/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blems</w:t>
            </w:r>
            <w:r w:rsidRPr="00794A2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>78.2 (392)</w:t>
            </w:r>
          </w:p>
        </w:tc>
      </w:tr>
      <w:tr w:rsidR="003B2789" w:rsidRPr="00794A2D" w:rsidTr="00F2440D">
        <w:trPr>
          <w:trHeight w:val="191"/>
        </w:trPr>
        <w:tc>
          <w:tcPr>
            <w:tcW w:w="5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 xml:space="preserve">I-22. </w:t>
            </w:r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yone can suffer from </w:t>
            </w:r>
            <w:proofErr w:type="spellStart"/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pression</w:t>
            </w:r>
            <w:r w:rsidRPr="00794A2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>78.4 (393)</w:t>
            </w:r>
          </w:p>
        </w:tc>
      </w:tr>
      <w:tr w:rsidR="003B2789" w:rsidRPr="00794A2D" w:rsidTr="00F2440D">
        <w:trPr>
          <w:trHeight w:val="1079"/>
        </w:trPr>
        <w:tc>
          <w:tcPr>
            <w:tcW w:w="72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2789" w:rsidRPr="00794A2D" w:rsidRDefault="003B2789" w:rsidP="00F24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4A2D">
              <w:rPr>
                <w:rFonts w:ascii="Times New Roman" w:eastAsia="Times New Roman" w:hAnsi="Times New Roman" w:cs="Times New Roman"/>
                <w:color w:val="000000"/>
              </w:rPr>
              <w:t>Notes: Frequencies are presented as percentages. Only responses reflecting positive attitudes towards depression are reported.</w:t>
            </w:r>
            <w:r w:rsidRPr="00794A2D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794A2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.</w:t>
            </w:r>
            <w:r w:rsidRPr="00794A2D">
              <w:rPr>
                <w:rFonts w:ascii="Times New Roman" w:eastAsia="Times New Roman" w:hAnsi="Times New Roman" w:cs="Times New Roman"/>
                <w:color w:val="000000"/>
              </w:rPr>
              <w:t xml:space="preserve"> Positive statements report categories of agreement ("agree" and "strongly agree")</w:t>
            </w:r>
            <w:r w:rsidRPr="00794A2D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794A2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b. </w:t>
            </w:r>
            <w:r w:rsidRPr="00794A2D">
              <w:rPr>
                <w:rFonts w:ascii="Times New Roman" w:eastAsia="Times New Roman" w:hAnsi="Times New Roman" w:cs="Times New Roman"/>
                <w:color w:val="000000"/>
              </w:rPr>
              <w:t>Negative statements report categories of disagreement ("</w:t>
            </w:r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ongly disagree</w:t>
            </w:r>
            <w:r w:rsidRPr="00794A2D">
              <w:rPr>
                <w:rFonts w:ascii="Times New Roman" w:eastAsia="Times New Roman" w:hAnsi="Times New Roman" w:cs="Times New Roman"/>
                <w:color w:val="000000"/>
              </w:rPr>
              <w:t>" and "</w:t>
            </w:r>
            <w:r w:rsidRPr="00794A2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sagree</w:t>
            </w:r>
            <w:r w:rsidRPr="00794A2D">
              <w:rPr>
                <w:rFonts w:ascii="Times New Roman" w:eastAsia="Times New Roman" w:hAnsi="Times New Roman" w:cs="Times New Roman"/>
                <w:color w:val="000000"/>
              </w:rPr>
              <w:t>")</w:t>
            </w:r>
          </w:p>
        </w:tc>
      </w:tr>
    </w:tbl>
    <w:p w:rsidR="003B2789" w:rsidRPr="00794A2D" w:rsidRDefault="003B2789" w:rsidP="003B2789">
      <w:pPr>
        <w:rPr>
          <w:rFonts w:ascii="Times New Roman" w:hAnsi="Times New Roman" w:cs="Times New Roman"/>
        </w:rPr>
      </w:pPr>
    </w:p>
    <w:p w:rsidR="00A373B9" w:rsidRDefault="00A373B9"/>
    <w:sectPr w:rsidR="00A373B9" w:rsidSect="00794A2D"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789"/>
    <w:rsid w:val="003B2789"/>
    <w:rsid w:val="004D3D25"/>
    <w:rsid w:val="005579AB"/>
    <w:rsid w:val="009D6118"/>
    <w:rsid w:val="00A3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771A7D-F347-412F-9C33-97A098F08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Senthil Kumar M.</cp:lastModifiedBy>
  <cp:revision>1</cp:revision>
  <dcterms:created xsi:type="dcterms:W3CDTF">2023-02-01T05:26:00Z</dcterms:created>
  <dcterms:modified xsi:type="dcterms:W3CDTF">2023-02-01T05:27:00Z</dcterms:modified>
</cp:coreProperties>
</file>